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5DF" w:rsidRPr="005810D8" w:rsidRDefault="004F44DE" w:rsidP="004C45D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810D8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gramStart"/>
      <w:r w:rsidRPr="005810D8">
        <w:rPr>
          <w:rFonts w:ascii="Times New Roman" w:hAnsi="Times New Roman" w:cs="Times New Roman"/>
          <w:sz w:val="24"/>
          <w:szCs w:val="24"/>
        </w:rPr>
        <w:t>2</w:t>
      </w:r>
      <w:r w:rsidR="00B26307" w:rsidRPr="005810D8">
        <w:rPr>
          <w:rFonts w:ascii="Times New Roman" w:hAnsi="Times New Roman" w:cs="Times New Roman"/>
          <w:sz w:val="24"/>
          <w:szCs w:val="24"/>
        </w:rPr>
        <w:t xml:space="preserve"> </w:t>
      </w:r>
      <w:r w:rsidR="004C45DF" w:rsidRPr="005810D8">
        <w:rPr>
          <w:rFonts w:ascii="Times New Roman" w:hAnsi="Times New Roman" w:cs="Times New Roman"/>
          <w:sz w:val="24"/>
          <w:szCs w:val="24"/>
        </w:rPr>
        <w:t xml:space="preserve"> The</w:t>
      </w:r>
      <w:proofErr w:type="gramEnd"/>
      <w:r w:rsidR="004C45DF" w:rsidRPr="005810D8">
        <w:rPr>
          <w:rFonts w:ascii="Times New Roman" w:hAnsi="Times New Roman" w:cs="Times New Roman"/>
          <w:sz w:val="24"/>
          <w:szCs w:val="24"/>
        </w:rPr>
        <w:t xml:space="preserve"> enriched </w:t>
      </w:r>
      <w:r w:rsidR="002626A1" w:rsidRPr="005810D8">
        <w:rPr>
          <w:rFonts w:ascii="Times New Roman" w:hAnsi="Times New Roman" w:cs="Times New Roman"/>
          <w:sz w:val="24"/>
          <w:szCs w:val="24"/>
        </w:rPr>
        <w:t xml:space="preserve">KEGG </w:t>
      </w:r>
      <w:r w:rsidR="004C45DF" w:rsidRPr="005810D8">
        <w:rPr>
          <w:rFonts w:ascii="Times New Roman" w:hAnsi="Times New Roman" w:cs="Times New Roman"/>
          <w:sz w:val="24"/>
          <w:szCs w:val="24"/>
        </w:rPr>
        <w:t xml:space="preserve">pathway terms of the </w:t>
      </w:r>
      <w:r w:rsidRPr="005810D8">
        <w:rPr>
          <w:rFonts w:ascii="Times New Roman" w:hAnsi="Times New Roman" w:cs="Times New Roman"/>
          <w:sz w:val="24"/>
          <w:szCs w:val="24"/>
        </w:rPr>
        <w:t>hub gene</w:t>
      </w:r>
      <w:r w:rsidR="004C45DF" w:rsidRPr="005810D8">
        <w:rPr>
          <w:rFonts w:ascii="Times New Roman" w:hAnsi="Times New Roman" w:cs="Times New Roman"/>
          <w:sz w:val="24"/>
          <w:szCs w:val="24"/>
        </w:rPr>
        <w:t>s</w:t>
      </w:r>
    </w:p>
    <w:bookmarkEnd w:id="0"/>
    <w:p w:rsidR="00E76829" w:rsidRPr="00195D80" w:rsidRDefault="00E76829" w:rsidP="004C45D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4"/>
        <w:tblW w:w="9356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2002"/>
        <w:gridCol w:w="1033"/>
        <w:gridCol w:w="1093"/>
        <w:gridCol w:w="851"/>
        <w:gridCol w:w="3212"/>
      </w:tblGrid>
      <w:tr w:rsidR="002626A1" w:rsidRPr="00E76829" w:rsidTr="00E76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26A1" w:rsidRPr="00E76829" w:rsidRDefault="002626A1" w:rsidP="002626A1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26A1" w:rsidRPr="00E76829" w:rsidRDefault="002626A1" w:rsidP="002626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26A1" w:rsidRPr="00E76829" w:rsidRDefault="002626A1" w:rsidP="002626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 Count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26A1" w:rsidRPr="00E76829" w:rsidRDefault="002626A1" w:rsidP="002626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26A1" w:rsidRPr="00E76829" w:rsidRDefault="002626A1" w:rsidP="002626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E768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P</w:t>
            </w:r>
            <w:proofErr w:type="spellEnd"/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26A1" w:rsidRPr="00E76829" w:rsidRDefault="002626A1" w:rsidP="002626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829" w:rsidRPr="00E76829" w:rsidRDefault="00E76829" w:rsidP="00E7682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410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ertrophic cardiomyopathy (HCM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829" w:rsidRPr="00E76829" w:rsidRDefault="00E76829" w:rsidP="00E768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829" w:rsidRPr="00E76829" w:rsidRDefault="00E76829" w:rsidP="00E7682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4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4.32 </w:t>
            </w:r>
          </w:p>
        </w:tc>
        <w:tc>
          <w:tcPr>
            <w:tcW w:w="3212" w:type="dxa"/>
            <w:tcBorders>
              <w:top w:val="single" w:sz="4" w:space="0" w:color="auto"/>
            </w:tcBorders>
            <w:vAlign w:val="center"/>
            <w:hideMark/>
          </w:tcPr>
          <w:p w:rsidR="00E76829" w:rsidRPr="00E76829" w:rsidRDefault="00E76829" w:rsidP="00E7682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TGFB3, ITGB5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414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lated cardiomyopathy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516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4.23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TGFB3, ITGB5, TGFB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5698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86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F1, TGFBR1, TGFB3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210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504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79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212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2921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75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220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33114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66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4350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776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53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4512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41844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50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ITGB5, COL1A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07884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49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F1, TGFB3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6594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42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CSF1, ITGB5, COL1A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gas disease (American trypanosomiasis)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3901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34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146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08704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33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3, COL1A1, TGFB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3831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26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TGFBR1, TGFB3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4380</w:t>
            </w:r>
          </w:p>
        </w:tc>
        <w:tc>
          <w:tcPr>
            <w:tcW w:w="2002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teoclast differentiation</w:t>
            </w:r>
          </w:p>
        </w:tc>
        <w:tc>
          <w:tcPr>
            <w:tcW w:w="1033" w:type="dxa"/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48114</w:t>
            </w:r>
          </w:p>
        </w:tc>
        <w:tc>
          <w:tcPr>
            <w:tcW w:w="851" w:type="dxa"/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15 </w:t>
            </w:r>
          </w:p>
        </w:tc>
        <w:tc>
          <w:tcPr>
            <w:tcW w:w="3212" w:type="dxa"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F1, TGFBR1, TGFB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4068</w:t>
            </w:r>
          </w:p>
        </w:tc>
        <w:tc>
          <w:tcPr>
            <w:tcW w:w="2002" w:type="dxa"/>
            <w:tcBorders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xO</w:t>
            </w:r>
            <w:proofErr w:type="spellEnd"/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033" w:type="dxa"/>
            <w:tcBorders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29188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13 </w:t>
            </w:r>
          </w:p>
        </w:tc>
        <w:tc>
          <w:tcPr>
            <w:tcW w:w="3212" w:type="dxa"/>
            <w:tcBorders>
              <w:bottom w:val="nil"/>
            </w:tcBorders>
            <w:vAlign w:val="center"/>
            <w:hideMark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161</w:t>
            </w:r>
          </w:p>
        </w:tc>
        <w:tc>
          <w:tcPr>
            <w:tcW w:w="2002" w:type="dxa"/>
            <w:tcBorders>
              <w:top w:val="nil"/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017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06 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  <w:hideMark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4390</w:t>
            </w:r>
          </w:p>
        </w:tc>
        <w:tc>
          <w:tcPr>
            <w:tcW w:w="2002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ppo signaling pathway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137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2.03 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205</w:t>
            </w:r>
          </w:p>
        </w:tc>
        <w:tc>
          <w:tcPr>
            <w:tcW w:w="2002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oglycans in cancer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40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1.79 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ITGB5, TGFB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4510</w:t>
            </w:r>
          </w:p>
        </w:tc>
        <w:tc>
          <w:tcPr>
            <w:tcW w:w="2002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96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1.77 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V, ITGB5, COL1A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4010</w:t>
            </w:r>
          </w:p>
        </w:tc>
        <w:tc>
          <w:tcPr>
            <w:tcW w:w="2002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118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1.60 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166</w:t>
            </w:r>
          </w:p>
        </w:tc>
        <w:tc>
          <w:tcPr>
            <w:tcW w:w="2002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TLV-I infection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259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1.60 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E76829" w:rsidRPr="00E76829" w:rsidRDefault="00E76829" w:rsidP="00E7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R1, TGFB3, TGFB1</w:t>
            </w:r>
          </w:p>
        </w:tc>
      </w:tr>
      <w:tr w:rsidR="00E76829" w:rsidRPr="00E76829" w:rsidTr="00E768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76829" w:rsidRPr="00E76829" w:rsidRDefault="00E76829" w:rsidP="00E76829">
            <w:pPr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b w:val="0"/>
                <w:color w:val="000000"/>
                <w:sz w:val="20"/>
                <w:szCs w:val="20"/>
              </w:rPr>
              <w:t>hsa05144</w:t>
            </w:r>
          </w:p>
        </w:tc>
        <w:tc>
          <w:tcPr>
            <w:tcW w:w="20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76829" w:rsidRPr="00E76829" w:rsidRDefault="00E76829" w:rsidP="00E7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76829" w:rsidRPr="00E76829" w:rsidRDefault="00E76829" w:rsidP="00E768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397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829">
              <w:rPr>
                <w:rFonts w:ascii="Times New Roman" w:hAnsi="Times New Roman" w:cs="Times New Roman"/>
                <w:sz w:val="20"/>
                <w:szCs w:val="20"/>
              </w:rPr>
              <w:t xml:space="preserve">-1.31 </w:t>
            </w:r>
          </w:p>
        </w:tc>
        <w:tc>
          <w:tcPr>
            <w:tcW w:w="3212" w:type="dxa"/>
            <w:tcBorders>
              <w:top w:val="nil"/>
              <w:bottom w:val="single" w:sz="4" w:space="0" w:color="auto"/>
            </w:tcBorders>
            <w:vAlign w:val="center"/>
          </w:tcPr>
          <w:p w:rsidR="00E76829" w:rsidRPr="00E76829" w:rsidRDefault="00E76829" w:rsidP="00E7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7682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3, TGFB1</w:t>
            </w:r>
          </w:p>
        </w:tc>
      </w:tr>
    </w:tbl>
    <w:p w:rsidR="00EE16E6" w:rsidRPr="00E76829" w:rsidRDefault="00EE16E6" w:rsidP="002626A1">
      <w:pPr>
        <w:rPr>
          <w:rFonts w:ascii="Times New Roman" w:hAnsi="Times New Roman" w:cs="Times New Roman"/>
          <w:sz w:val="20"/>
          <w:szCs w:val="20"/>
        </w:rPr>
      </w:pPr>
    </w:p>
    <w:sectPr w:rsidR="00EE16E6" w:rsidRPr="00E76829" w:rsidSect="005A1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754B" w:rsidRDefault="00C0754B" w:rsidP="00C67BAE">
      <w:r>
        <w:separator/>
      </w:r>
    </w:p>
  </w:endnote>
  <w:endnote w:type="continuationSeparator" w:id="0">
    <w:p w:rsidR="00C0754B" w:rsidRDefault="00C0754B" w:rsidP="00C67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754B" w:rsidRDefault="00C0754B" w:rsidP="00C67BAE">
      <w:r>
        <w:separator/>
      </w:r>
    </w:p>
  </w:footnote>
  <w:footnote w:type="continuationSeparator" w:id="0">
    <w:p w:rsidR="00C0754B" w:rsidRDefault="00C0754B" w:rsidP="00C67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xNzcxNDM0M7I0MjJT0lEKTi0uzszPAymwrAUAqzXCaiwAAAA="/>
  </w:docVars>
  <w:rsids>
    <w:rsidRoot w:val="004C45DF"/>
    <w:rsid w:val="000435D0"/>
    <w:rsid w:val="001250E0"/>
    <w:rsid w:val="001804F1"/>
    <w:rsid w:val="001947C1"/>
    <w:rsid w:val="00195D80"/>
    <w:rsid w:val="002626A1"/>
    <w:rsid w:val="002916BE"/>
    <w:rsid w:val="0032459D"/>
    <w:rsid w:val="00400A4C"/>
    <w:rsid w:val="004C441A"/>
    <w:rsid w:val="004C45DF"/>
    <w:rsid w:val="004F44DE"/>
    <w:rsid w:val="005810D8"/>
    <w:rsid w:val="005A10EB"/>
    <w:rsid w:val="006C4C89"/>
    <w:rsid w:val="007C7F59"/>
    <w:rsid w:val="00887ECE"/>
    <w:rsid w:val="00893DDD"/>
    <w:rsid w:val="008F6126"/>
    <w:rsid w:val="009A06D6"/>
    <w:rsid w:val="009A4A2E"/>
    <w:rsid w:val="00B26307"/>
    <w:rsid w:val="00C0754B"/>
    <w:rsid w:val="00C21FE6"/>
    <w:rsid w:val="00C67BAE"/>
    <w:rsid w:val="00D94F05"/>
    <w:rsid w:val="00DA5226"/>
    <w:rsid w:val="00E76829"/>
    <w:rsid w:val="00EE16E6"/>
    <w:rsid w:val="00F4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AEC437-C884-40E5-AFB9-951D77FA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5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B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BAE"/>
    <w:rPr>
      <w:sz w:val="18"/>
      <w:szCs w:val="18"/>
    </w:rPr>
  </w:style>
  <w:style w:type="table" w:styleId="a7">
    <w:name w:val="Table Grid"/>
    <w:basedOn w:val="a1"/>
    <w:uiPriority w:val="59"/>
    <w:rsid w:val="005A10EB"/>
    <w:rPr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4">
    <w:name w:val="Plain Table 4"/>
    <w:basedOn w:val="a1"/>
    <w:uiPriority w:val="44"/>
    <w:rsid w:val="000435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0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t</dc:creator>
  <cp:keywords/>
  <dc:description/>
  <cp:lastModifiedBy>515568534@qq.com</cp:lastModifiedBy>
  <cp:revision>4</cp:revision>
  <dcterms:created xsi:type="dcterms:W3CDTF">2019-05-04T03:06:00Z</dcterms:created>
  <dcterms:modified xsi:type="dcterms:W3CDTF">2020-02-01T07:14:00Z</dcterms:modified>
</cp:coreProperties>
</file>